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4A92E" w14:textId="6FC80AA8" w:rsidR="0021149C" w:rsidRDefault="006A0E6D" w:rsidP="0021149C">
      <w:pPr>
        <w:pStyle w:val="Heading1"/>
      </w:pPr>
      <w:r>
        <w:t xml:space="preserve">S4 </w:t>
      </w:r>
      <w:r w:rsidR="0021149C">
        <w:t>Table. Heterogeneity: Education</w:t>
      </w:r>
    </w:p>
    <w:tbl>
      <w:tblPr>
        <w:tblW w:w="12927" w:type="dxa"/>
        <w:tblLayout w:type="fixed"/>
        <w:tblLook w:val="0000" w:firstRow="0" w:lastRow="0" w:firstColumn="0" w:lastColumn="0" w:noHBand="0" w:noVBand="0"/>
      </w:tblPr>
      <w:tblGrid>
        <w:gridCol w:w="3572"/>
        <w:gridCol w:w="1871"/>
        <w:gridCol w:w="1871"/>
        <w:gridCol w:w="1871"/>
        <w:gridCol w:w="1871"/>
        <w:gridCol w:w="1871"/>
      </w:tblGrid>
      <w:tr w:rsidR="0021149C" w14:paraId="55B390B5" w14:textId="77777777" w:rsidTr="007B1AC9"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265B236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1169EA2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2748BBC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2C5974F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7EE8611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33E0E4B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21149C" w14:paraId="367FE6A3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3412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4C8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1CF9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504A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07B1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F2E4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21149C" w14:paraId="4F9720FD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FCA9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Heterogenous grou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ADDD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H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E422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mpleted H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D787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ome colleg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4197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llege graduate +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1E41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Missing</w:t>
            </w:r>
          </w:p>
        </w:tc>
      </w:tr>
      <w:tr w:rsidR="0021149C" w14:paraId="4DBE76BB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96851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3E68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FDA0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C2AA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D99B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F94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4D76EEE3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EDDBE8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E2F0C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9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3BAA7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070BC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86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5B400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7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B561D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90</w:t>
            </w:r>
          </w:p>
        </w:tc>
      </w:tr>
      <w:tr w:rsidR="0021149C" w14:paraId="4ADCC7BB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6B7516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B9EB0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47B326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7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48993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2AB51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5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70F7B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7</w:t>
            </w:r>
          </w:p>
        </w:tc>
      </w:tr>
      <w:tr w:rsidR="0021149C" w14:paraId="17894383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2E72202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106EB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3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74EB2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77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6D19B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96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81762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29F624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4</w:t>
            </w:r>
          </w:p>
        </w:tc>
      </w:tr>
      <w:tr w:rsidR="0021149C" w14:paraId="1635D264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7EFC1A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3E4B49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F153B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21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261A5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CCE9D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3401C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17</w:t>
            </w:r>
          </w:p>
        </w:tc>
      </w:tr>
      <w:tr w:rsidR="0021149C" w14:paraId="19F4D303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29D513B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E62B8C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56E3C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6D72D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DC176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7B583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4</w:t>
            </w:r>
          </w:p>
        </w:tc>
      </w:tr>
      <w:tr w:rsidR="0021149C" w14:paraId="16ECA26A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604FCC1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5487E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EFBAE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E2437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4285A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0DCFD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6</w:t>
            </w:r>
          </w:p>
        </w:tc>
      </w:tr>
      <w:tr w:rsidR="0021149C" w14:paraId="112EB4C5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F1F6E7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DE6AC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B43FE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05077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FC4C0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FE772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318AEDDE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7D99E9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2A6DDF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9DA93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71791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3EB36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76619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74</w:t>
            </w:r>
          </w:p>
        </w:tc>
      </w:tr>
      <w:tr w:rsidR="0021149C" w14:paraId="11468C6A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9D43BD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08409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A264A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9FD24C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3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79B22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AB4484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00157</w:t>
            </w:r>
          </w:p>
        </w:tc>
      </w:tr>
      <w:tr w:rsidR="0021149C" w14:paraId="1A5C3CDB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A857B3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D4325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9AF84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33DE7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EA3BD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905B0C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00124</w:t>
            </w:r>
          </w:p>
        </w:tc>
      </w:tr>
      <w:tr w:rsidR="0021149C" w14:paraId="39FA6267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5F97609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627D0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.49e-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63DB3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FDD02F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4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CC712C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C28F2E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4</w:t>
            </w:r>
          </w:p>
        </w:tc>
      </w:tr>
      <w:tr w:rsidR="0021149C" w14:paraId="610C0662" w14:textId="77777777" w:rsidTr="007B1AC9"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559DD9E4" w14:textId="77777777" w:rsidR="0021149C" w:rsidRPr="00C21EC8" w:rsidRDefault="0021149C" w:rsidP="007B1AC9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23BCDCD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1F70015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26F1128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613C76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5925C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21149C" w14:paraId="0274D4D2" w14:textId="77777777" w:rsidTr="007B1AC9">
        <w:tc>
          <w:tcPr>
            <w:tcW w:w="3572" w:type="dxa"/>
            <w:tcBorders>
              <w:top w:val="nil"/>
              <w:left w:val="nil"/>
              <w:right w:val="nil"/>
            </w:tcBorders>
          </w:tcPr>
          <w:p w14:paraId="255DC06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18AC2C3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95e-1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2028A47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77e-19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523AB12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41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30AA7D3C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19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1793216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000383</w:t>
            </w:r>
          </w:p>
        </w:tc>
      </w:tr>
      <w:tr w:rsidR="0021149C" w14:paraId="7B22B3BC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5277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7323B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9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EEE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1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FFC3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21e-1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BC430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4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548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36</w:t>
            </w:r>
          </w:p>
        </w:tc>
      </w:tr>
      <w:tr w:rsidR="0021149C" w14:paraId="2359D124" w14:textId="77777777" w:rsidTr="007B1AC9"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1F9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5E9A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81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1556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510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6310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327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2AC02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891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DAED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277</w:t>
            </w:r>
          </w:p>
        </w:tc>
      </w:tr>
      <w:tr w:rsidR="0021149C" w14:paraId="5BC0F0A3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7B913F1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3ED16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405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F52A5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682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676E4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1435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FF807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392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F08F94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218.5</w:t>
            </w:r>
          </w:p>
        </w:tc>
      </w:tr>
      <w:tr w:rsidR="0021149C" w14:paraId="6C028E20" w14:textId="77777777" w:rsidTr="007B1AC9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13DC8F2F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6DBC1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37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FD68DA8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391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505602A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896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A470819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81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0E5C9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63.1</w:t>
            </w:r>
          </w:p>
        </w:tc>
      </w:tr>
      <w:tr w:rsidR="0021149C" w14:paraId="524406CA" w14:textId="77777777" w:rsidTr="007B1AC9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6533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E2DD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32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27D67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505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1DDDE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005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95475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927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9D8ED" w14:textId="77777777" w:rsidR="0021149C" w:rsidRDefault="0021149C" w:rsidP="007B1AC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45.8</w:t>
            </w:r>
          </w:p>
        </w:tc>
      </w:tr>
    </w:tbl>
    <w:p w14:paraId="16C5559E" w14:textId="77777777" w:rsidR="0021149C" w:rsidRDefault="0021149C" w:rsidP="0021149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3B8AE427" w14:textId="77777777" w:rsidR="005B167A" w:rsidRPr="00AA429F" w:rsidRDefault="005B167A" w:rsidP="00B50D2B">
      <w:pPr>
        <w:pStyle w:val="Heading1"/>
        <w:rPr>
          <w:rFonts w:cs="Times New Roman"/>
        </w:rPr>
      </w:pPr>
    </w:p>
    <w:sectPr w:rsidR="005B167A" w:rsidRPr="00AA429F" w:rsidSect="00B50D2B">
      <w:footerReference w:type="default" r:id="rId7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9BA5A" w14:textId="77777777" w:rsidR="00CA34DA" w:rsidRDefault="00CA34DA">
      <w:r>
        <w:separator/>
      </w:r>
    </w:p>
  </w:endnote>
  <w:endnote w:type="continuationSeparator" w:id="0">
    <w:p w14:paraId="2F44E401" w14:textId="77777777" w:rsidR="00CA34DA" w:rsidRDefault="00CA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F98E7" w14:textId="77777777" w:rsidR="00CA34DA" w:rsidRDefault="00CA34DA">
      <w:r>
        <w:separator/>
      </w:r>
    </w:p>
  </w:footnote>
  <w:footnote w:type="continuationSeparator" w:id="0">
    <w:p w14:paraId="66024B94" w14:textId="77777777" w:rsidR="00CA34DA" w:rsidRDefault="00CA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0D2B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4DA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